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6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7"/>
        <w:gridCol w:w="2218"/>
        <w:gridCol w:w="2252"/>
        <w:gridCol w:w="2047"/>
      </w:tblGrid>
      <w:tr w:rsidR="00717CF0" w:rsidRPr="00DB5630" w:rsidTr="00717CF0">
        <w:trPr>
          <w:trHeight w:val="264"/>
        </w:trPr>
        <w:tc>
          <w:tcPr>
            <w:tcW w:w="8464" w:type="dxa"/>
            <w:gridSpan w:val="4"/>
            <w:shd w:val="clear" w:color="auto" w:fill="auto"/>
            <w:noWrap/>
            <w:vAlign w:val="bottom"/>
          </w:tcPr>
          <w:p w:rsidR="00717CF0" w:rsidRPr="00717CF0" w:rsidRDefault="00DB5630" w:rsidP="00DB5630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2 Table.</w:t>
            </w:r>
            <w:bookmarkStart w:id="0" w:name="_GoBack"/>
            <w:bookmarkEnd w:id="0"/>
            <w:r w:rsidR="00717CF0" w:rsidRPr="00717CF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Significantly differentiated expressed </w:t>
            </w:r>
            <w:proofErr w:type="spellStart"/>
            <w:r w:rsidR="00717CF0" w:rsidRPr="00717CF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iRNAs</w:t>
            </w:r>
            <w:proofErr w:type="spellEnd"/>
            <w:r w:rsidR="00717CF0" w:rsidRPr="00717CF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between HR and LR.</w:t>
            </w:r>
            <w:r w:rsidR="00717CF0" w:rsidRPr="00717CF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n bold style, those </w:t>
            </w:r>
            <w:proofErr w:type="spellStart"/>
            <w:r w:rsidR="00717CF0" w:rsidRPr="00717CF0">
              <w:rPr>
                <w:rFonts w:ascii="Times New Roman" w:hAnsi="Times New Roman" w:cs="Times New Roman"/>
                <w:color w:val="000000" w:themeColor="text1"/>
                <w:lang w:val="en-US"/>
              </w:rPr>
              <w:t>miRNAs</w:t>
            </w:r>
            <w:proofErr w:type="spellEnd"/>
            <w:r w:rsidR="00717CF0" w:rsidRPr="00717CF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hat were above the selected threshold of </w:t>
            </w:r>
            <w:r w:rsidR="00717CF0" w:rsidRPr="00717CF0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B1"/>
            </w:r>
            <w:r w:rsidR="00717CF0" w:rsidRPr="00717CF0">
              <w:rPr>
                <w:rFonts w:ascii="Times New Roman" w:hAnsi="Times New Roman" w:cs="Times New Roman"/>
                <w:color w:val="000000" w:themeColor="text1"/>
                <w:lang w:val="en-US"/>
              </w:rPr>
              <w:t>1%.</w:t>
            </w:r>
          </w:p>
        </w:tc>
      </w:tr>
      <w:tr w:rsidR="00717CF0" w:rsidRPr="00DB5630" w:rsidTr="00717CF0">
        <w:trPr>
          <w:trHeight w:val="264"/>
        </w:trPr>
        <w:tc>
          <w:tcPr>
            <w:tcW w:w="19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DB5630" w:rsidRDefault="00717CF0" w:rsidP="00717C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DB5630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Name</w:t>
            </w:r>
          </w:p>
        </w:tc>
        <w:tc>
          <w:tcPr>
            <w:tcW w:w="221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DB5630" w:rsidRDefault="00717CF0" w:rsidP="00717C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DB5630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% Effect Size</w:t>
            </w:r>
          </w:p>
        </w:tc>
        <w:tc>
          <w:tcPr>
            <w:tcW w:w="225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DB5630" w:rsidRDefault="00717CF0" w:rsidP="00717C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DB5630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"-</w:t>
            </w:r>
            <w:proofErr w:type="spellStart"/>
            <w:r w:rsidRPr="00DB5630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ogP</w:t>
            </w:r>
            <w:proofErr w:type="spellEnd"/>
            <w:r w:rsidRPr="00DB5630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value"</w:t>
            </w:r>
          </w:p>
        </w:tc>
        <w:tc>
          <w:tcPr>
            <w:tcW w:w="204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DB5630" w:rsidRDefault="00717CF0" w:rsidP="00717C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B5630">
              <w:rPr>
                <w:rFonts w:ascii="Calibri" w:eastAsia="Times New Roman" w:hAnsi="Calibri" w:cs="Calibri"/>
                <w:color w:val="000000"/>
                <w:lang w:val="en-US" w:eastAsia="es-ES"/>
              </w:rPr>
              <w:t>p-value</w:t>
            </w:r>
          </w:p>
        </w:tc>
      </w:tr>
      <w:tr w:rsidR="00717CF0" w:rsidRPr="00DB5630" w:rsidTr="00717CF0">
        <w:trPr>
          <w:trHeight w:val="264"/>
        </w:trPr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DB5630" w:rsidRDefault="00717CF0" w:rsidP="00717C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DB563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MIR623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DB563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DB5630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2.491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DB563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DB5630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3.51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DB5630" w:rsidRDefault="00717CF0" w:rsidP="00717C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B5630">
              <w:rPr>
                <w:rFonts w:ascii="Calibri" w:eastAsia="Times New Roman" w:hAnsi="Calibri" w:cs="Calibri"/>
                <w:color w:val="000000"/>
                <w:lang w:val="en-US" w:eastAsia="es-ES"/>
              </w:rPr>
              <w:t>0.0003</w:t>
            </w:r>
          </w:p>
        </w:tc>
      </w:tr>
      <w:tr w:rsidR="00717CF0" w:rsidRPr="00DB5630" w:rsidTr="00717CF0">
        <w:trPr>
          <w:trHeight w:val="264"/>
        </w:trPr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DB5630" w:rsidRDefault="00717CF0" w:rsidP="00717C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DB563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MIR642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DB563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DB5630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5.007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DB563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DB5630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2.853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DB5630" w:rsidRDefault="00717CF0" w:rsidP="00717C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B5630">
              <w:rPr>
                <w:rFonts w:ascii="Calibri" w:eastAsia="Times New Roman" w:hAnsi="Calibri" w:cs="Calibri"/>
                <w:color w:val="000000"/>
                <w:lang w:val="en-US" w:eastAsia="es-ES"/>
              </w:rPr>
              <w:t>0.0014</w:t>
            </w:r>
          </w:p>
        </w:tc>
      </w:tr>
      <w:tr w:rsidR="00717CF0" w:rsidRPr="00DB5630" w:rsidTr="00717CF0">
        <w:trPr>
          <w:trHeight w:val="264"/>
        </w:trPr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DB5630" w:rsidRDefault="00717CF0" w:rsidP="00717C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DB563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MIR612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DB563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DB5630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.427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DB563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DB5630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2.699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DB5630" w:rsidRDefault="00717CF0" w:rsidP="00717C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B5630">
              <w:rPr>
                <w:rFonts w:ascii="Calibri" w:eastAsia="Times New Roman" w:hAnsi="Calibri" w:cs="Calibri"/>
                <w:color w:val="000000"/>
                <w:lang w:val="en-US" w:eastAsia="es-ES"/>
              </w:rPr>
              <w:t>0.0020</w:t>
            </w:r>
          </w:p>
        </w:tc>
      </w:tr>
      <w:tr w:rsidR="00717CF0" w:rsidRPr="00717CF0" w:rsidTr="00717CF0">
        <w:trPr>
          <w:trHeight w:val="264"/>
        </w:trPr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DB563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MIR</w:t>
            </w:r>
            <w:r w:rsidRPr="00717CF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ET7C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45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6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022</w:t>
            </w:r>
          </w:p>
        </w:tc>
      </w:tr>
      <w:tr w:rsidR="00717CF0" w:rsidRPr="00717CF0" w:rsidTr="00717CF0">
        <w:trPr>
          <w:trHeight w:val="264"/>
        </w:trPr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668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59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05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050</w:t>
            </w:r>
          </w:p>
        </w:tc>
      </w:tr>
      <w:tr w:rsidR="00717CF0" w:rsidRPr="00717CF0" w:rsidTr="00717CF0">
        <w:trPr>
          <w:trHeight w:val="264"/>
        </w:trPr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548K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51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53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056</w:t>
            </w:r>
          </w:p>
        </w:tc>
      </w:tr>
      <w:tr w:rsidR="00717CF0" w:rsidRPr="00717CF0" w:rsidTr="00717CF0">
        <w:trPr>
          <w:trHeight w:val="264"/>
        </w:trPr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542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72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32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059</w:t>
            </w:r>
          </w:p>
        </w:tc>
      </w:tr>
      <w:tr w:rsidR="00717CF0" w:rsidRPr="00717CF0" w:rsidTr="00717CF0">
        <w:trPr>
          <w:trHeight w:val="264"/>
        </w:trPr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497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19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6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078</w:t>
            </w:r>
          </w:p>
        </w:tc>
      </w:tr>
      <w:tr w:rsidR="00717CF0" w:rsidRPr="00717CF0" w:rsidTr="00717CF0">
        <w:trPr>
          <w:trHeight w:val="264"/>
        </w:trPr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1200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61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94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081</w:t>
            </w:r>
          </w:p>
        </w:tc>
      </w:tr>
      <w:tr w:rsidR="00717CF0" w:rsidRPr="00717CF0" w:rsidTr="00717CF0">
        <w:trPr>
          <w:trHeight w:val="264"/>
        </w:trPr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539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1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96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101</w:t>
            </w:r>
          </w:p>
        </w:tc>
      </w:tr>
      <w:tr w:rsidR="00717CF0" w:rsidRPr="00717CF0" w:rsidTr="00717CF0">
        <w:trPr>
          <w:trHeight w:val="264"/>
        </w:trPr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2116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47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9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129</w:t>
            </w:r>
          </w:p>
        </w:tc>
      </w:tr>
      <w:tr w:rsidR="00717CF0" w:rsidRPr="00717CF0" w:rsidTr="00717CF0">
        <w:trPr>
          <w:trHeight w:val="264"/>
        </w:trPr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890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9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16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153</w:t>
            </w:r>
          </w:p>
        </w:tc>
      </w:tr>
      <w:tr w:rsidR="00717CF0" w:rsidRPr="00717CF0" w:rsidTr="00717CF0">
        <w:trPr>
          <w:trHeight w:val="264"/>
        </w:trPr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1257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26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05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157</w:t>
            </w:r>
          </w:p>
        </w:tc>
      </w:tr>
      <w:tr w:rsidR="00717CF0" w:rsidRPr="00717CF0" w:rsidTr="00717CF0">
        <w:trPr>
          <w:trHeight w:val="264"/>
        </w:trPr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1237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62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39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182</w:t>
            </w:r>
          </w:p>
        </w:tc>
      </w:tr>
      <w:tr w:rsidR="00717CF0" w:rsidRPr="00717CF0" w:rsidTr="00717CF0">
        <w:trPr>
          <w:trHeight w:val="264"/>
        </w:trPr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449B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48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19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191</w:t>
            </w:r>
          </w:p>
        </w:tc>
      </w:tr>
      <w:tr w:rsidR="00717CF0" w:rsidRPr="00717CF0" w:rsidTr="00717CF0">
        <w:trPr>
          <w:trHeight w:val="264"/>
        </w:trPr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892A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32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07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196</w:t>
            </w:r>
          </w:p>
        </w:tc>
      </w:tr>
      <w:tr w:rsidR="00717CF0" w:rsidRPr="00717CF0" w:rsidTr="00717CF0">
        <w:trPr>
          <w:trHeight w:val="264"/>
        </w:trPr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324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82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92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203</w:t>
            </w:r>
          </w:p>
        </w:tc>
      </w:tr>
      <w:tr w:rsidR="00717CF0" w:rsidRPr="00717CF0" w:rsidTr="00717CF0">
        <w:trPr>
          <w:trHeight w:val="264"/>
        </w:trPr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576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45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89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205</w:t>
            </w:r>
          </w:p>
        </w:tc>
      </w:tr>
      <w:tr w:rsidR="00717CF0" w:rsidRPr="00717CF0" w:rsidTr="00717CF0">
        <w:trPr>
          <w:trHeight w:val="264"/>
        </w:trPr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196B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64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45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227</w:t>
            </w:r>
          </w:p>
        </w:tc>
      </w:tr>
      <w:tr w:rsidR="00717CF0" w:rsidRPr="00717CF0" w:rsidTr="00717CF0">
        <w:trPr>
          <w:trHeight w:val="264"/>
        </w:trPr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193B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91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23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238</w:t>
            </w:r>
          </w:p>
        </w:tc>
      </w:tr>
      <w:tr w:rsidR="00717CF0" w:rsidRPr="00717CF0" w:rsidTr="00717CF0">
        <w:trPr>
          <w:trHeight w:val="264"/>
        </w:trPr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128-1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45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22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239</w:t>
            </w:r>
          </w:p>
        </w:tc>
      </w:tr>
      <w:tr w:rsidR="00717CF0" w:rsidRPr="00717CF0" w:rsidTr="00717CF0">
        <w:trPr>
          <w:trHeight w:val="264"/>
        </w:trPr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342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4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60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96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254</w:t>
            </w:r>
          </w:p>
        </w:tc>
      </w:tr>
      <w:tr w:rsidR="00717CF0" w:rsidRPr="00717CF0" w:rsidTr="00717CF0">
        <w:trPr>
          <w:trHeight w:val="264"/>
        </w:trPr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IR152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16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6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275</w:t>
            </w:r>
          </w:p>
        </w:tc>
      </w:tr>
      <w:tr w:rsidR="00717CF0" w:rsidRPr="00717CF0" w:rsidTr="00717CF0">
        <w:trPr>
          <w:trHeight w:val="264"/>
        </w:trPr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1185-1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57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53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280</w:t>
            </w:r>
          </w:p>
        </w:tc>
      </w:tr>
      <w:tr w:rsidR="00717CF0" w:rsidRPr="00717CF0" w:rsidTr="00717CF0">
        <w:trPr>
          <w:trHeight w:val="264"/>
        </w:trPr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548B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49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52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280</w:t>
            </w:r>
          </w:p>
        </w:tc>
      </w:tr>
      <w:tr w:rsidR="00717CF0" w:rsidRPr="00717CF0" w:rsidTr="00717CF0">
        <w:trPr>
          <w:trHeight w:val="264"/>
        </w:trPr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761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52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35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292</w:t>
            </w:r>
          </w:p>
        </w:tc>
      </w:tr>
      <w:tr w:rsidR="00717CF0" w:rsidRPr="00717CF0" w:rsidTr="00717CF0">
        <w:trPr>
          <w:trHeight w:val="264"/>
        </w:trPr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543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44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17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304</w:t>
            </w:r>
          </w:p>
        </w:tc>
      </w:tr>
      <w:tr w:rsidR="00717CF0" w:rsidRPr="00717CF0" w:rsidTr="00717CF0">
        <w:trPr>
          <w:trHeight w:val="264"/>
        </w:trPr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590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13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1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309</w:t>
            </w:r>
          </w:p>
        </w:tc>
      </w:tr>
      <w:tr w:rsidR="00717CF0" w:rsidRPr="00717CF0" w:rsidTr="00717CF0">
        <w:trPr>
          <w:trHeight w:val="264"/>
        </w:trPr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495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21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09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310</w:t>
            </w:r>
          </w:p>
        </w:tc>
      </w:tr>
      <w:tr w:rsidR="00717CF0" w:rsidRPr="00717CF0" w:rsidTr="00717CF0">
        <w:trPr>
          <w:trHeight w:val="264"/>
        </w:trPr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548I2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86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08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310</w:t>
            </w:r>
          </w:p>
        </w:tc>
      </w:tr>
      <w:tr w:rsidR="00717CF0" w:rsidRPr="00717CF0" w:rsidTr="00717CF0">
        <w:trPr>
          <w:trHeight w:val="264"/>
        </w:trPr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943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73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07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311</w:t>
            </w:r>
          </w:p>
        </w:tc>
      </w:tr>
      <w:tr w:rsidR="00717CF0" w:rsidRPr="00717CF0" w:rsidTr="00717CF0">
        <w:trPr>
          <w:trHeight w:val="264"/>
        </w:trPr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509-2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80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05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313</w:t>
            </w:r>
          </w:p>
        </w:tc>
      </w:tr>
      <w:tr w:rsidR="00717CF0" w:rsidRPr="00717CF0" w:rsidTr="00717CF0">
        <w:trPr>
          <w:trHeight w:val="264"/>
        </w:trPr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1238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05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74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336</w:t>
            </w:r>
          </w:p>
        </w:tc>
      </w:tr>
      <w:tr w:rsidR="00717CF0" w:rsidRPr="00717CF0" w:rsidTr="00717CF0">
        <w:trPr>
          <w:trHeight w:val="264"/>
        </w:trPr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IR765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79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65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343</w:t>
            </w:r>
          </w:p>
        </w:tc>
      </w:tr>
      <w:tr w:rsidR="00717CF0" w:rsidRPr="00717CF0" w:rsidTr="00717CF0">
        <w:trPr>
          <w:trHeight w:val="264"/>
        </w:trPr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571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91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5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354</w:t>
            </w:r>
          </w:p>
        </w:tc>
      </w:tr>
      <w:tr w:rsidR="00717CF0" w:rsidRPr="00717CF0" w:rsidTr="00717CF0">
        <w:trPr>
          <w:trHeight w:val="264"/>
        </w:trPr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155HG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8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95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38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365</w:t>
            </w:r>
          </w:p>
        </w:tc>
      </w:tr>
      <w:tr w:rsidR="00717CF0" w:rsidRPr="00717CF0" w:rsidTr="00717CF0">
        <w:trPr>
          <w:trHeight w:val="264"/>
        </w:trPr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636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57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07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392</w:t>
            </w:r>
          </w:p>
        </w:tc>
      </w:tr>
      <w:tr w:rsidR="00717CF0" w:rsidRPr="00717CF0" w:rsidTr="00717CF0">
        <w:trPr>
          <w:trHeight w:val="264"/>
        </w:trPr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147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1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05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393</w:t>
            </w:r>
          </w:p>
        </w:tc>
      </w:tr>
      <w:tr w:rsidR="00717CF0" w:rsidRPr="00717CF0" w:rsidTr="00717CF0">
        <w:trPr>
          <w:trHeight w:val="264"/>
        </w:trPr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939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48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86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411</w:t>
            </w:r>
          </w:p>
        </w:tc>
      </w:tr>
      <w:tr w:rsidR="00717CF0" w:rsidRPr="00717CF0" w:rsidTr="00717CF0">
        <w:trPr>
          <w:trHeight w:val="264"/>
        </w:trPr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IR520H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36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77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420</w:t>
            </w:r>
          </w:p>
        </w:tc>
      </w:tr>
      <w:tr w:rsidR="00717CF0" w:rsidRPr="00717CF0" w:rsidTr="00717CF0">
        <w:trPr>
          <w:trHeight w:val="264"/>
        </w:trPr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877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86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73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424</w:t>
            </w:r>
          </w:p>
        </w:tc>
      </w:tr>
      <w:tr w:rsidR="00717CF0" w:rsidRPr="00717CF0" w:rsidTr="00717CF0">
        <w:trPr>
          <w:trHeight w:val="264"/>
        </w:trPr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1976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89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67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430</w:t>
            </w:r>
          </w:p>
        </w:tc>
      </w:tr>
      <w:tr w:rsidR="00717CF0" w:rsidRPr="00717CF0" w:rsidTr="00717CF0">
        <w:trPr>
          <w:trHeight w:val="264"/>
        </w:trPr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1236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70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55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442</w:t>
            </w:r>
          </w:p>
        </w:tc>
      </w:tr>
      <w:tr w:rsidR="00717CF0" w:rsidRPr="00717CF0" w:rsidTr="00717CF0">
        <w:trPr>
          <w:trHeight w:val="264"/>
        </w:trPr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617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72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17CF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26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F0" w:rsidRPr="00717CF0" w:rsidRDefault="00717CF0" w:rsidP="00717C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717CF0">
              <w:rPr>
                <w:rFonts w:ascii="Calibri" w:eastAsia="Times New Roman" w:hAnsi="Calibri" w:cs="Calibri"/>
                <w:color w:val="000000"/>
                <w:lang w:eastAsia="es-ES"/>
              </w:rPr>
              <w:t>0472</w:t>
            </w:r>
          </w:p>
        </w:tc>
      </w:tr>
    </w:tbl>
    <w:p w:rsidR="00F22459" w:rsidRDefault="00F22459"/>
    <w:sectPr w:rsidR="00F2245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7CF0"/>
    <w:rsid w:val="00111194"/>
    <w:rsid w:val="0016263A"/>
    <w:rsid w:val="0019292B"/>
    <w:rsid w:val="002D1D2B"/>
    <w:rsid w:val="002F7861"/>
    <w:rsid w:val="00317FE8"/>
    <w:rsid w:val="00487410"/>
    <w:rsid w:val="00530996"/>
    <w:rsid w:val="00547A36"/>
    <w:rsid w:val="005A75FA"/>
    <w:rsid w:val="005E45E1"/>
    <w:rsid w:val="0062369B"/>
    <w:rsid w:val="006246A0"/>
    <w:rsid w:val="00644125"/>
    <w:rsid w:val="00717CF0"/>
    <w:rsid w:val="007837AF"/>
    <w:rsid w:val="008171B8"/>
    <w:rsid w:val="00967A6F"/>
    <w:rsid w:val="009B5A4B"/>
    <w:rsid w:val="00A00E53"/>
    <w:rsid w:val="00AA34ED"/>
    <w:rsid w:val="00AB0A69"/>
    <w:rsid w:val="00AC59B8"/>
    <w:rsid w:val="00AE636A"/>
    <w:rsid w:val="00B932E3"/>
    <w:rsid w:val="00C34B7A"/>
    <w:rsid w:val="00C3546F"/>
    <w:rsid w:val="00C721BA"/>
    <w:rsid w:val="00D34924"/>
    <w:rsid w:val="00DA67F9"/>
    <w:rsid w:val="00DB5630"/>
    <w:rsid w:val="00E35A62"/>
    <w:rsid w:val="00E469C1"/>
    <w:rsid w:val="00E66AC1"/>
    <w:rsid w:val="00E9014D"/>
    <w:rsid w:val="00EB20CF"/>
    <w:rsid w:val="00ED40A5"/>
    <w:rsid w:val="00EE5B44"/>
    <w:rsid w:val="00F22459"/>
    <w:rsid w:val="00F26D0A"/>
    <w:rsid w:val="00F352B3"/>
    <w:rsid w:val="00F74D5E"/>
    <w:rsid w:val="00FB1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767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9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admin</dc:creator>
  <cp:lastModifiedBy>sysadmin</cp:lastModifiedBy>
  <cp:revision>2</cp:revision>
  <dcterms:created xsi:type="dcterms:W3CDTF">2018-02-05T18:39:00Z</dcterms:created>
  <dcterms:modified xsi:type="dcterms:W3CDTF">2018-02-05T19:17:00Z</dcterms:modified>
</cp:coreProperties>
</file>